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Table 8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Association between weight loss percentage and CVH categories (including nicotine exposure component)</w:t>
      </w: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6"/>
        <w:gridCol w:w="2170"/>
        <w:gridCol w:w="1778"/>
        <w:gridCol w:w="2170"/>
        <w:gridCol w:w="17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Unadjusted Model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Adjusted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rate versus low CV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High versus low CV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Moderate versus low CV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High versus low CV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ercentage of weight loss, k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3 (1.02~1.03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5 (1.03~ 1.06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2 (1.01~1.03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4 (1.03~ 1.06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ercentage degree of weight loss(%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</w:rPr>
              <w:t>1 (Re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~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45 (1.13~1.87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96 (1.46~ 2.62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37 (1.06~1.78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96 (1.43~ 2.68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.1~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36 (0.95~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35 (0.88~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21 (0.84~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33 (0.84~ 2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0.1~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69 (0.92~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33 (0.64~ 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35 (0.73~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21 (0.56~ 2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5.1~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64 (0.29~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42 (0.13~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58 (0.26~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.46 (0.13~ 1.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&gt;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.51 (0.61~33.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3.37 (0.37~ 30.2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3.5 (0.47~26.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.63 (0.28~ 24.57)</w:t>
            </w:r>
          </w:p>
        </w:tc>
      </w:tr>
      <w:bookmarkEnd w:id="0"/>
    </w:tbl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suppressLineNumbers/>
        <w:spacing w:line="480" w:lineRule="auto"/>
        <w:rPr>
          <w:rFonts w:ascii="Times New Roman" w:hAnsi="Times New Roman"/>
          <w:color w:val="auto"/>
          <w:sz w:val="18"/>
          <w:szCs w:val="22"/>
        </w:rPr>
      </w:pPr>
      <w:r>
        <w:rPr>
          <w:rStyle w:val="6"/>
          <w:rFonts w:ascii="Times New Roman" w:hAnsi="Times New Roman"/>
          <w:color w:val="auto"/>
          <w:sz w:val="18"/>
          <w:szCs w:val="22"/>
        </w:rPr>
        <w:footnoteReference w:id="0"/>
      </w:r>
    </w:p>
    <w:p>
      <w:pPr>
        <w:rPr>
          <w:rFonts w:hint="default" w:ascii="Times New Roman" w:hAnsi="Times New Roman" w:cs="Times New Roman" w:eastAsiaTheme="minorEastAsia"/>
          <w:color w:val="auto"/>
          <w:sz w:val="20"/>
          <w:szCs w:val="20"/>
          <w:highlight w:val="none"/>
          <w:lang w:val="en-US" w:eastAsia="zh-CN"/>
        </w:rPr>
      </w:pP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suppressLineNumbers/>
        <w:spacing w:line="480" w:lineRule="auto"/>
        <w:rPr>
          <w:rFonts w:ascii="Times New Roman" w:hAnsi="Times New Roman"/>
          <w:color w:val="auto"/>
          <w:sz w:val="18"/>
          <w:szCs w:val="18"/>
        </w:rPr>
      </w:pPr>
      <w:r>
        <w:rPr>
          <w:rStyle w:val="6"/>
        </w:rPr>
        <w:footnoteRef/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color w:val="auto"/>
          <w:sz w:val="18"/>
          <w:szCs w:val="18"/>
        </w:rPr>
        <w:t>CVH cardiovascular health (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in</w:t>
      </w:r>
      <w:r>
        <w:rPr>
          <w:rFonts w:ascii="Times New Roman" w:hAnsi="Times New Roman"/>
          <w:color w:val="auto"/>
          <w:sz w:val="18"/>
          <w:szCs w:val="18"/>
        </w:rPr>
        <w:t>cluding nicotine exposure component);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 w:val="18"/>
          <w:szCs w:val="18"/>
        </w:rPr>
        <w:t>Adjusted Model was adjusted for age, sex, race, family PIR, the educational attainment of household head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, a</w:t>
      </w:r>
      <w:r>
        <w:rPr>
          <w:rFonts w:ascii="Times New Roman" w:hAnsi="Times New Roman"/>
          <w:color w:val="auto"/>
          <w:sz w:val="18"/>
          <w:szCs w:val="18"/>
        </w:rPr>
        <w:t>ttempts</w:t>
      </w:r>
      <w:r>
        <w:rPr>
          <w:rFonts w:hint="default" w:ascii="Times New Roman" w:hAnsi="Times New Roman"/>
          <w:color w:val="auto"/>
          <w:sz w:val="18"/>
          <w:szCs w:val="18"/>
          <w:lang w:val="en-US" w:eastAsia="zh-CN"/>
        </w:rPr>
        <w:t xml:space="preserve"> to lose weight in past year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, ALT, AST and Uric acid</w:t>
      </w:r>
      <w:r>
        <w:rPr>
          <w:rFonts w:ascii="Times New Roman" w:hAnsi="Times New Roman"/>
          <w:color w:val="auto"/>
          <w:sz w:val="18"/>
          <w:szCs w:val="18"/>
        </w:rPr>
        <w:t>.</w:t>
      </w:r>
    </w:p>
    <w:p>
      <w:pPr>
        <w:suppressLineNumbers/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* </w:t>
      </w:r>
      <w:r>
        <w:rPr>
          <w:rFonts w:ascii="Times New Roman" w:hAnsi="Times New Roman"/>
          <w:i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>&lt;0.05.</w:t>
      </w:r>
    </w:p>
    <w:p>
      <w:pPr>
        <w:pStyle w:val="2"/>
        <w:snapToGrid w:val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0D494301"/>
    <w:rsid w:val="0AC5641E"/>
    <w:rsid w:val="0D494301"/>
    <w:rsid w:val="12EF4F1C"/>
    <w:rsid w:val="35C51229"/>
    <w:rsid w:val="47243FC5"/>
    <w:rsid w:val="487801F1"/>
    <w:rsid w:val="49561BB7"/>
    <w:rsid w:val="4E830342"/>
    <w:rsid w:val="51586419"/>
    <w:rsid w:val="521F4F0B"/>
    <w:rsid w:val="5CF82422"/>
    <w:rsid w:val="61701613"/>
    <w:rsid w:val="681C38A5"/>
    <w:rsid w:val="6B833414"/>
    <w:rsid w:val="7CF7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uiPriority w:val="0"/>
    <w:pPr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otnote reference"/>
    <w:basedOn w:val="5"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1:18:00Z</dcterms:created>
  <dc:creator>WPS_1450097425</dc:creator>
  <cp:lastModifiedBy>WPS_1450097425</cp:lastModifiedBy>
  <dcterms:modified xsi:type="dcterms:W3CDTF">2023-10-08T07:1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007B759C63A47F48554B6F844C8D5A0_11</vt:lpwstr>
  </property>
</Properties>
</file>